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2AB" w:rsidRPr="00B02BBE" w:rsidRDefault="007D02AB" w:rsidP="007D02AB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44AA3">
        <w:rPr>
          <w:rFonts w:ascii="Times New Roman" w:hAnsi="Times New Roman" w:cs="Times New Roman"/>
          <w:b/>
          <w:sz w:val="24"/>
          <w:szCs w:val="24"/>
        </w:rPr>
        <w:t>3</w:t>
      </w:r>
    </w:p>
    <w:p w:rsidR="007D02AB" w:rsidRPr="00B02BBE" w:rsidRDefault="007D02AB" w:rsidP="007D02A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0A44">
        <w:rPr>
          <w:rFonts w:ascii="Times New Roman" w:hAnsi="Times New Roman" w:cs="Times New Roman"/>
          <w:b/>
          <w:sz w:val="24"/>
          <w:szCs w:val="24"/>
        </w:rPr>
        <w:t>S</w:t>
      </w:r>
      <w:r w:rsidRPr="00B02BBE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:rsidR="007D02AB" w:rsidRPr="00B02BBE" w:rsidRDefault="007D02AB" w:rsidP="007D02A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2BBE">
        <w:rPr>
          <w:rFonts w:ascii="Times New Roman" w:hAnsi="Times New Roman" w:cs="Times New Roman"/>
          <w:sz w:val="24"/>
          <w:szCs w:val="24"/>
        </w:rPr>
        <w:t xml:space="preserve">Child adapted Behavioral Regulation in Exercise Questionnaire Modified wording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9"/>
        <w:gridCol w:w="1256"/>
        <w:gridCol w:w="5935"/>
      </w:tblGrid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tem wording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being active is fun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t is important to me to do active things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oj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when I’m not active I feel bad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Ex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 xml:space="preserve">other people say I should be </w:t>
            </w:r>
            <w:r w:rsidRPr="00B02BBE">
              <w:rPr>
                <w:rFonts w:ascii="Times New Roman" w:hAnsi="Times New Roman" w:cs="Times New Roman"/>
                <w:b/>
                <w:sz w:val="24"/>
                <w:szCs w:val="24"/>
              </w:rPr>
              <w:t>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 enjoy being 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 value the benefits of being 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oj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when I don’t do activity I feel bad about myself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Ex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 xml:space="preserve">if I’m not </w:t>
            </w:r>
            <w:r w:rsidRPr="00B02BBE">
              <w:rPr>
                <w:rFonts w:ascii="Times New Roman" w:hAnsi="Times New Roman" w:cs="Times New Roman"/>
                <w:b/>
                <w:sz w:val="24"/>
                <w:szCs w:val="24"/>
              </w:rPr>
              <w:t>active</w:t>
            </w: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, other people will not be pleased with m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 like being 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 life it is important to be 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Introj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 xml:space="preserve">I want to show other people how good I am </w:t>
            </w:r>
            <w:r w:rsidRPr="00B02BBE">
              <w:rPr>
                <w:rFonts w:ascii="Times New Roman" w:hAnsi="Times New Roman" w:cs="Times New Roman"/>
                <w:b/>
                <w:sz w:val="24"/>
                <w:szCs w:val="24"/>
              </w:rPr>
              <w:t>at being active</w:t>
            </w:r>
          </w:p>
        </w:tc>
      </w:tr>
      <w:tr w:rsidR="007D02AB" w:rsidRPr="00B02BBE" w:rsidTr="00E840EC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Extrins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other people pressure me to be active</w:t>
            </w:r>
          </w:p>
        </w:tc>
      </w:tr>
    </w:tbl>
    <w:p w:rsidR="007D02AB" w:rsidRPr="00B02BBE" w:rsidRDefault="007D02AB" w:rsidP="007D02AB">
      <w:pPr>
        <w:rPr>
          <w:rFonts w:ascii="Times New Roman" w:eastAsia="Arial" w:hAnsi="Times New Roman" w:cs="Times New Roman"/>
          <w:w w:val="96"/>
          <w:sz w:val="24"/>
          <w:szCs w:val="24"/>
        </w:rPr>
      </w:pPr>
    </w:p>
    <w:p w:rsidR="007D02AB" w:rsidRPr="00B02BBE" w:rsidRDefault="007D02AB" w:rsidP="007D02AB">
      <w:pPr>
        <w:rPr>
          <w:rFonts w:ascii="Times New Roman" w:eastAsia="Arial" w:hAnsi="Times New Roman" w:cs="Times New Roman"/>
          <w:w w:val="96"/>
          <w:sz w:val="24"/>
          <w:szCs w:val="24"/>
        </w:rPr>
      </w:pPr>
      <w:r w:rsidRPr="00B02BBE">
        <w:rPr>
          <w:rFonts w:ascii="Times New Roman" w:eastAsia="Arial" w:hAnsi="Times New Roman" w:cs="Times New Roman"/>
          <w:w w:val="96"/>
          <w:sz w:val="24"/>
          <w:szCs w:val="24"/>
        </w:rPr>
        <w:t>Note. Bolded words were added to the original items from Sebire et al., (2013) to enhance clarity.</w:t>
      </w:r>
      <w:r w:rsidRPr="00B02BBE">
        <w:rPr>
          <w:rFonts w:ascii="Times New Roman" w:eastAsia="Arial" w:hAnsi="Times New Roman" w:cs="Times New Roman"/>
          <w:w w:val="96"/>
          <w:sz w:val="24"/>
          <w:szCs w:val="24"/>
        </w:rPr>
        <w:br w:type="page"/>
      </w:r>
    </w:p>
    <w:p w:rsidR="007D02AB" w:rsidRPr="00B02BBE" w:rsidRDefault="007D02AB" w:rsidP="007D02AB">
      <w:pPr>
        <w:spacing w:before="5" w:after="0" w:line="120" w:lineRule="exact"/>
        <w:rPr>
          <w:rFonts w:ascii="Times New Roman" w:hAnsi="Times New Roman" w:cs="Times New Roman"/>
          <w:sz w:val="24"/>
          <w:szCs w:val="24"/>
        </w:rPr>
      </w:pPr>
    </w:p>
    <w:p w:rsidR="007D02AB" w:rsidRPr="00B02BBE" w:rsidRDefault="007D02AB" w:rsidP="007D02A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0A4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02BBE">
        <w:rPr>
          <w:rFonts w:ascii="Times New Roman" w:hAnsi="Times New Roman" w:cs="Times New Roman"/>
          <w:b/>
          <w:sz w:val="24"/>
          <w:szCs w:val="24"/>
        </w:rPr>
        <w:t xml:space="preserve">2. </w:t>
      </w:r>
    </w:p>
    <w:p w:rsidR="007D02AB" w:rsidRPr="00B02BBE" w:rsidRDefault="007D02AB" w:rsidP="007D02A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2BBE">
        <w:rPr>
          <w:rFonts w:ascii="Times New Roman" w:hAnsi="Times New Roman" w:cs="Times New Roman"/>
          <w:sz w:val="24"/>
          <w:szCs w:val="24"/>
        </w:rPr>
        <w:t xml:space="preserve">Child adapted Perceived Competence Satisfaction Modified wording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03"/>
        <w:gridCol w:w="7540"/>
      </w:tblGrid>
      <w:tr w:rsidR="007D02AB" w:rsidRPr="00B02BBE" w:rsidTr="00E840EC">
        <w:trPr>
          <w:trHeight w:val="486"/>
        </w:trPr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 Number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</w:tr>
      <w:tr w:rsidR="007D02AB" w:rsidRPr="00B02BBE" w:rsidTr="00E840EC">
        <w:trPr>
          <w:trHeight w:val="486"/>
        </w:trPr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t comes to playing active games, I think I am pretty good.</w:t>
            </w:r>
          </w:p>
        </w:tc>
      </w:tr>
      <w:tr w:rsidR="007D02AB" w:rsidRPr="00B02BBE" w:rsidTr="00E840EC">
        <w:trPr>
          <w:trHeight w:val="47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think I do well </w:t>
            </w:r>
            <w:r w:rsidRPr="00B02B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 activities</w:t>
            </w: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ared to other children</w:t>
            </w:r>
          </w:p>
        </w:tc>
      </w:tr>
      <w:tr w:rsidR="007D02AB" w:rsidRPr="00B02BBE" w:rsidTr="00E840EC"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working at a new activity for a while, I feel that I can do it pretty well.</w:t>
            </w:r>
          </w:p>
        </w:tc>
      </w:tr>
      <w:tr w:rsidR="007D02AB" w:rsidRPr="00B02BBE" w:rsidTr="00E840EC">
        <w:trPr>
          <w:trHeight w:val="56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am happy with how good I am at doing active games. </w:t>
            </w:r>
          </w:p>
        </w:tc>
      </w:tr>
      <w:tr w:rsidR="007D02AB" w:rsidRPr="00B02BBE" w:rsidTr="00E840EC"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0" w:type="auto"/>
            <w:shd w:val="clear" w:color="auto" w:fill="auto"/>
          </w:tcPr>
          <w:p w:rsidR="007D02AB" w:rsidRPr="00B02BBE" w:rsidRDefault="007D02AB" w:rsidP="00E840EC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t comes to being active, I have good skills.</w:t>
            </w:r>
          </w:p>
        </w:tc>
      </w:tr>
      <w:tr w:rsidR="007D02AB" w:rsidRPr="00B02BBE" w:rsidTr="00E840E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42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02AB" w:rsidRPr="00B02BBE" w:rsidRDefault="007D02AB" w:rsidP="00E840EC">
            <w:pPr>
              <w:tabs>
                <w:tab w:val="left" w:pos="3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can’t do physical activities very well.</w:t>
            </w:r>
          </w:p>
        </w:tc>
      </w:tr>
    </w:tbl>
    <w:p w:rsidR="007D02AB" w:rsidRPr="00B02BBE" w:rsidRDefault="007D02AB" w:rsidP="007D02AB">
      <w:pPr>
        <w:spacing w:after="0" w:line="200" w:lineRule="exact"/>
        <w:rPr>
          <w:rFonts w:ascii="Times New Roman" w:eastAsia="Arial" w:hAnsi="Times New Roman" w:cs="Times New Roman"/>
          <w:w w:val="96"/>
          <w:sz w:val="24"/>
          <w:szCs w:val="24"/>
        </w:rPr>
      </w:pPr>
    </w:p>
    <w:p w:rsidR="007D02AB" w:rsidRPr="00B02BBE" w:rsidRDefault="007D02AB" w:rsidP="007D02AB">
      <w:pPr>
        <w:spacing w:after="0" w:line="200" w:lineRule="exact"/>
        <w:rPr>
          <w:rFonts w:ascii="Times New Roman" w:eastAsia="Arial" w:hAnsi="Times New Roman" w:cs="Times New Roman"/>
          <w:w w:val="96"/>
          <w:sz w:val="24"/>
          <w:szCs w:val="24"/>
        </w:rPr>
      </w:pPr>
    </w:p>
    <w:p w:rsidR="007D02AB" w:rsidRPr="00B02BBE" w:rsidRDefault="007D02AB" w:rsidP="007D02AB">
      <w:pPr>
        <w:spacing w:after="0" w:line="200" w:lineRule="exact"/>
        <w:rPr>
          <w:rFonts w:ascii="Times New Roman" w:hAnsi="Times New Roman" w:cs="Times New Roman"/>
          <w:b/>
          <w:sz w:val="24"/>
          <w:szCs w:val="24"/>
        </w:rPr>
      </w:pPr>
      <w:r w:rsidRPr="00B02BBE">
        <w:rPr>
          <w:rFonts w:ascii="Times New Roman" w:eastAsia="Arial" w:hAnsi="Times New Roman" w:cs="Times New Roman"/>
          <w:w w:val="96"/>
          <w:sz w:val="24"/>
          <w:szCs w:val="24"/>
        </w:rPr>
        <w:t>Note. Bolded words were added to the original items from Sebire et al., (2013) to enhance clarity.</w:t>
      </w:r>
    </w:p>
    <w:p w:rsidR="007D02AB" w:rsidRPr="00B02BBE" w:rsidRDefault="007D02AB" w:rsidP="007D02AB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7D02AB" w:rsidRPr="00B02BBE" w:rsidRDefault="007D02AB" w:rsidP="007D02AB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7D02AB" w:rsidRPr="00B02BBE" w:rsidRDefault="007D02AB" w:rsidP="007D02AB">
      <w:pPr>
        <w:rPr>
          <w:rFonts w:ascii="Times New Roman" w:hAnsi="Times New Roman" w:cs="Times New Roman"/>
          <w:b/>
          <w:sz w:val="24"/>
          <w:szCs w:val="24"/>
        </w:rPr>
      </w:pPr>
      <w:r w:rsidRPr="00B02BB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795D" w:rsidRDefault="0078795D"/>
    <w:sectPr w:rsidR="00787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02AB"/>
    <w:rsid w:val="00244AA3"/>
    <w:rsid w:val="00726D1E"/>
    <w:rsid w:val="0078795D"/>
    <w:rsid w:val="007D02AB"/>
    <w:rsid w:val="00860AFC"/>
    <w:rsid w:val="00B20A44"/>
    <w:rsid w:val="00CF18C8"/>
    <w:rsid w:val="00E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AB"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AB"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7</Words>
  <Characters>1226</Characters>
  <Application>Microsoft Office Word</Application>
  <DocSecurity>0</DocSecurity>
  <Lines>8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unnell</dc:creator>
  <cp:keywords/>
  <dc:description/>
  <cp:lastModifiedBy>LAWID</cp:lastModifiedBy>
  <cp:revision>5</cp:revision>
  <dcterms:created xsi:type="dcterms:W3CDTF">2017-11-20T11:50:00Z</dcterms:created>
  <dcterms:modified xsi:type="dcterms:W3CDTF">2018-07-28T01:13:00Z</dcterms:modified>
</cp:coreProperties>
</file>